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Y="457"/>
        <w:tblW w:w="91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39"/>
        <w:gridCol w:w="1850"/>
        <w:gridCol w:w="1185"/>
        <w:gridCol w:w="1150"/>
        <w:gridCol w:w="1793"/>
        <w:gridCol w:w="1185"/>
        <w:gridCol w:w="1150"/>
      </w:tblGrid>
      <w:tr w:rsidR="0018591A" w:rsidRPr="00F43B69" w:rsidTr="00D72AAB">
        <w:trPr>
          <w:trHeight w:val="391"/>
        </w:trPr>
        <w:tc>
          <w:tcPr>
            <w:tcW w:w="83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8591A" w:rsidRPr="00F43B69" w:rsidRDefault="0018591A" w:rsidP="00D72AAB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</w:p>
        </w:tc>
        <w:tc>
          <w:tcPr>
            <w:tcW w:w="4185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8591A" w:rsidRPr="00F43B69" w:rsidRDefault="0018591A" w:rsidP="00D72AAB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F43B69">
              <w:rPr>
                <w:rFonts w:ascii="Times New Roman" w:hAnsi="Times New Roman"/>
                <w:szCs w:val="21"/>
                <w:lang w:val="en-GB"/>
              </w:rPr>
              <w:t>Heavy chain</w:t>
            </w:r>
          </w:p>
        </w:tc>
        <w:tc>
          <w:tcPr>
            <w:tcW w:w="4128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8591A" w:rsidRPr="00F43B69" w:rsidRDefault="0018591A" w:rsidP="00D72AAB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F43B69">
              <w:rPr>
                <w:rFonts w:ascii="Times New Roman" w:hAnsi="Times New Roman"/>
                <w:szCs w:val="21"/>
                <w:lang w:val="en-GB"/>
              </w:rPr>
              <w:t>Light chain</w:t>
            </w:r>
          </w:p>
        </w:tc>
      </w:tr>
      <w:tr w:rsidR="0018591A" w:rsidRPr="00F43B69" w:rsidTr="00D72AAB">
        <w:trPr>
          <w:trHeight w:val="391"/>
        </w:trPr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591A" w:rsidRPr="00F43B69" w:rsidRDefault="0018591A" w:rsidP="00D72AAB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591A" w:rsidRPr="00F43B69" w:rsidRDefault="0018591A" w:rsidP="00D72AAB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F43B69">
              <w:rPr>
                <w:rFonts w:ascii="Times New Roman" w:hAnsi="Times New Roman"/>
                <w:szCs w:val="21"/>
                <w:lang w:val="en-GB"/>
              </w:rPr>
              <w:t>Closest human IGHV gene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591A" w:rsidRPr="00F43B69" w:rsidRDefault="0018591A" w:rsidP="00D72AAB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F43B69">
              <w:rPr>
                <w:rFonts w:ascii="Times New Roman" w:hAnsi="Times New Roman"/>
                <w:szCs w:val="21"/>
                <w:lang w:val="en-GB"/>
              </w:rPr>
              <w:t>Framework identity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591A" w:rsidRPr="00F43B69" w:rsidRDefault="0018591A" w:rsidP="00D72AAB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F43B69">
              <w:rPr>
                <w:rFonts w:ascii="Times New Roman" w:hAnsi="Times New Roman"/>
                <w:szCs w:val="21"/>
                <w:lang w:val="en-GB"/>
              </w:rPr>
              <w:t>Full-length identity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591A" w:rsidRPr="00F43B69" w:rsidRDefault="0018591A" w:rsidP="00D72AAB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F43B69">
              <w:rPr>
                <w:rFonts w:ascii="Times New Roman" w:hAnsi="Times New Roman"/>
                <w:szCs w:val="21"/>
                <w:lang w:val="en-GB"/>
              </w:rPr>
              <w:t>Closest human IGLV gene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591A" w:rsidRPr="00F43B69" w:rsidRDefault="0018591A" w:rsidP="00D72AAB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F43B69">
              <w:rPr>
                <w:rFonts w:ascii="Times New Roman" w:hAnsi="Times New Roman"/>
                <w:szCs w:val="21"/>
                <w:lang w:val="en-GB"/>
              </w:rPr>
              <w:t>Framework identity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591A" w:rsidRPr="00F43B69" w:rsidRDefault="0018591A" w:rsidP="00D72AAB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F43B69">
              <w:rPr>
                <w:rFonts w:ascii="Times New Roman" w:hAnsi="Times New Roman"/>
                <w:szCs w:val="21"/>
                <w:lang w:val="en-GB"/>
              </w:rPr>
              <w:t>Full-length identity</w:t>
            </w:r>
          </w:p>
        </w:tc>
      </w:tr>
      <w:tr w:rsidR="0018591A" w:rsidRPr="00F43B69" w:rsidTr="00D72AAB">
        <w:trPr>
          <w:trHeight w:val="404"/>
        </w:trPr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591A" w:rsidRPr="00F43B69" w:rsidRDefault="0018591A" w:rsidP="00D72AAB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F43B69">
              <w:rPr>
                <w:rFonts w:ascii="Times New Roman" w:hAnsi="Times New Roman"/>
                <w:szCs w:val="21"/>
                <w:lang w:val="en-GB"/>
              </w:rPr>
              <w:t>4E6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591A" w:rsidRPr="00F43B69" w:rsidRDefault="0018591A" w:rsidP="00D72AA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43B69">
              <w:rPr>
                <w:rFonts w:ascii="Times New Roman" w:hAnsi="Times New Roman"/>
                <w:szCs w:val="21"/>
              </w:rPr>
              <w:t>IGHV4-28*01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591A" w:rsidRPr="00F43B69" w:rsidRDefault="0018591A" w:rsidP="00D72AA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43B69">
              <w:rPr>
                <w:rFonts w:ascii="Times New Roman" w:hAnsi="Times New Roman"/>
                <w:szCs w:val="21"/>
              </w:rPr>
              <w:t>86.8%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591A" w:rsidRPr="00F43B69" w:rsidRDefault="0018591A" w:rsidP="00D72AAB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F43B69">
              <w:rPr>
                <w:rFonts w:ascii="Times New Roman" w:hAnsi="Times New Roman"/>
                <w:szCs w:val="21"/>
                <w:lang w:val="en-GB"/>
              </w:rPr>
              <w:t>96.9%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591A" w:rsidRPr="00F43B69" w:rsidRDefault="0018591A" w:rsidP="00D72AA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43B69">
              <w:rPr>
                <w:rFonts w:ascii="Times New Roman" w:hAnsi="Times New Roman"/>
                <w:szCs w:val="21"/>
              </w:rPr>
              <w:t>IGLV1-40*01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591A" w:rsidRPr="00F43B69" w:rsidRDefault="0018591A" w:rsidP="00D72AA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43B69">
              <w:rPr>
                <w:rFonts w:ascii="Times New Roman" w:hAnsi="Times New Roman"/>
                <w:szCs w:val="21"/>
              </w:rPr>
              <w:t>88.9%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591A" w:rsidRPr="00F43B69" w:rsidRDefault="0018591A" w:rsidP="00D72AAB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F43B69">
              <w:rPr>
                <w:rFonts w:ascii="Times New Roman" w:hAnsi="Times New Roman"/>
                <w:szCs w:val="21"/>
                <w:lang w:val="en-GB"/>
              </w:rPr>
              <w:t>97.4%</w:t>
            </w:r>
          </w:p>
        </w:tc>
      </w:tr>
      <w:tr w:rsidR="0018591A" w:rsidRPr="00F43B69" w:rsidTr="00D72AAB">
        <w:trPr>
          <w:trHeight w:val="391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591A" w:rsidRPr="00F43B69" w:rsidRDefault="0018591A" w:rsidP="00D72AAB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F43B69">
              <w:rPr>
                <w:rFonts w:ascii="Times New Roman" w:hAnsi="Times New Roman"/>
                <w:szCs w:val="21"/>
                <w:lang w:val="en-GB"/>
              </w:rPr>
              <w:t>4D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591A" w:rsidRPr="00F43B69" w:rsidRDefault="0018591A" w:rsidP="00D72AA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43B69">
              <w:rPr>
                <w:rFonts w:ascii="Times New Roman" w:hAnsi="Times New Roman"/>
                <w:szCs w:val="21"/>
              </w:rPr>
              <w:t>IGHV4-b*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591A" w:rsidRPr="00F43B69" w:rsidRDefault="0018591A" w:rsidP="00D72AA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43B69">
              <w:rPr>
                <w:rFonts w:ascii="Times New Roman" w:hAnsi="Times New Roman"/>
                <w:szCs w:val="21"/>
              </w:rPr>
              <w:t>90.0%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591A" w:rsidRPr="00F43B69" w:rsidRDefault="0018591A" w:rsidP="00D72AAB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F43B69">
              <w:rPr>
                <w:rFonts w:ascii="Times New Roman" w:hAnsi="Times New Roman"/>
                <w:szCs w:val="21"/>
                <w:lang w:val="en-GB"/>
              </w:rPr>
              <w:t>97.7%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591A" w:rsidRPr="00F43B69" w:rsidRDefault="0018591A" w:rsidP="00D72AA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43B69">
              <w:rPr>
                <w:rFonts w:ascii="Times New Roman" w:hAnsi="Times New Roman"/>
                <w:szCs w:val="21"/>
              </w:rPr>
              <w:t>IGLV3-19*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591A" w:rsidRPr="00F43B69" w:rsidRDefault="0018591A" w:rsidP="00D72AA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43B69">
              <w:rPr>
                <w:rFonts w:ascii="Times New Roman" w:hAnsi="Times New Roman"/>
                <w:szCs w:val="21"/>
              </w:rPr>
              <w:t>86.4%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591A" w:rsidRPr="00F43B69" w:rsidRDefault="0018591A" w:rsidP="00D72AAB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F43B69">
              <w:rPr>
                <w:rFonts w:ascii="Times New Roman" w:hAnsi="Times New Roman"/>
                <w:szCs w:val="21"/>
                <w:lang w:val="en-GB"/>
              </w:rPr>
              <w:t>96.8%</w:t>
            </w:r>
          </w:p>
        </w:tc>
      </w:tr>
      <w:tr w:rsidR="0018591A" w:rsidRPr="00F43B69" w:rsidTr="00D72AAB">
        <w:trPr>
          <w:trHeight w:val="63"/>
        </w:trPr>
        <w:tc>
          <w:tcPr>
            <w:tcW w:w="83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8591A" w:rsidRPr="00F43B69" w:rsidRDefault="0018591A" w:rsidP="00D72AAB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F43B69">
              <w:rPr>
                <w:rFonts w:ascii="Times New Roman" w:hAnsi="Times New Roman"/>
                <w:szCs w:val="21"/>
                <w:lang w:val="en-GB"/>
              </w:rPr>
              <w:t>1H10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8591A" w:rsidRPr="00F43B69" w:rsidRDefault="0018591A" w:rsidP="00D72AA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43B69">
              <w:rPr>
                <w:rFonts w:ascii="Times New Roman" w:hAnsi="Times New Roman"/>
                <w:szCs w:val="21"/>
              </w:rPr>
              <w:t>IGHV1-69*1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8591A" w:rsidRPr="00F43B69" w:rsidRDefault="0018591A" w:rsidP="00D72AA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43B69">
              <w:rPr>
                <w:rFonts w:ascii="Times New Roman" w:hAnsi="Times New Roman"/>
                <w:szCs w:val="21"/>
              </w:rPr>
              <w:t>90.0%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8591A" w:rsidRPr="00F43B69" w:rsidRDefault="0018591A" w:rsidP="00D72AAB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F43B69">
              <w:rPr>
                <w:rFonts w:ascii="Times New Roman" w:hAnsi="Times New Roman"/>
                <w:szCs w:val="21"/>
                <w:lang w:val="en-GB"/>
              </w:rPr>
              <w:t>97.7%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8591A" w:rsidRPr="00F43B69" w:rsidRDefault="0018591A" w:rsidP="00D72AA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43B69">
              <w:rPr>
                <w:rFonts w:ascii="Times New Roman" w:hAnsi="Times New Roman"/>
                <w:szCs w:val="21"/>
              </w:rPr>
              <w:t>IGLV1-40*0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8591A" w:rsidRPr="00F43B69" w:rsidRDefault="0018591A" w:rsidP="00D72AA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43B69">
              <w:rPr>
                <w:rFonts w:ascii="Times New Roman" w:hAnsi="Times New Roman"/>
                <w:szCs w:val="21"/>
              </w:rPr>
              <w:t>89.7%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8591A" w:rsidRPr="00F43B69" w:rsidRDefault="0018591A" w:rsidP="00D72AAB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F43B69">
              <w:rPr>
                <w:rFonts w:ascii="Times New Roman" w:hAnsi="Times New Roman"/>
                <w:szCs w:val="21"/>
                <w:lang w:val="en-GB"/>
              </w:rPr>
              <w:t>96.9%</w:t>
            </w:r>
          </w:p>
        </w:tc>
      </w:tr>
    </w:tbl>
    <w:p w:rsidR="00577598" w:rsidRDefault="0018591A">
      <w:bookmarkStart w:id="0" w:name="_GoBack"/>
      <w:bookmarkEnd w:id="0"/>
    </w:p>
    <w:sectPr w:rsidR="005775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591A"/>
    <w:rsid w:val="0018591A"/>
    <w:rsid w:val="002159EE"/>
    <w:rsid w:val="00C61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591A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591A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6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Health MSB</Company>
  <LinksUpToDate>false</LinksUpToDate>
  <CharactersWithSpaces>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g, Weixu</dc:creator>
  <cp:lastModifiedBy>Meng, Weixu</cp:lastModifiedBy>
  <cp:revision>1</cp:revision>
  <dcterms:created xsi:type="dcterms:W3CDTF">2013-05-10T20:20:00Z</dcterms:created>
  <dcterms:modified xsi:type="dcterms:W3CDTF">2013-05-10T20:21:00Z</dcterms:modified>
</cp:coreProperties>
</file>